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01" w:type="pct"/>
        <w:tblInd w:w="-745" w:type="dxa"/>
        <w:tblLook w:val="04A0" w:firstRow="1" w:lastRow="0" w:firstColumn="1" w:lastColumn="0" w:noHBand="0" w:noVBand="1"/>
      </w:tblPr>
      <w:tblGrid>
        <w:gridCol w:w="1228"/>
        <w:gridCol w:w="1444"/>
        <w:gridCol w:w="1105"/>
        <w:gridCol w:w="1105"/>
        <w:gridCol w:w="1027"/>
        <w:gridCol w:w="1227"/>
        <w:gridCol w:w="1306"/>
        <w:gridCol w:w="1361"/>
      </w:tblGrid>
      <w:tr w:rsidR="00B7633F" w:rsidRPr="00B7633F" w14:paraId="7A98C25B" w14:textId="77777777" w:rsidTr="00B7633F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1B80" w14:textId="4DCEB24D" w:rsidR="00B7633F" w:rsidRPr="00B7633F" w:rsidRDefault="00744BEF" w:rsidP="00B76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4BEF">
              <w:rPr>
                <w:rFonts w:ascii="Times New Roman" w:eastAsia="新宋体" w:hAnsi="Times New Roman" w:cs="Times New Roman"/>
                <w:b/>
                <w:bCs/>
                <w:sz w:val="20"/>
                <w:szCs w:val="20"/>
              </w:rPr>
              <w:t>Table S1</w:t>
            </w:r>
            <w:r>
              <w:rPr>
                <w:rFonts w:ascii="Times New Roman" w:eastAsia="新宋体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新宋体" w:hAnsi="Times New Roman" w:cs="Times New Roman"/>
                <w:sz w:val="20"/>
                <w:szCs w:val="20"/>
              </w:rPr>
              <w:t xml:space="preserve"> </w:t>
            </w:r>
            <w:r w:rsidR="00B7633F"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st threshold analysis of TyG-BMI and HGI for the detection of HF</w:t>
            </w:r>
          </w:p>
        </w:tc>
      </w:tr>
      <w:tr w:rsidR="00B7633F" w:rsidRPr="00B7633F" w14:paraId="495596A1" w14:textId="77777777" w:rsidTr="00B7633F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1A7D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09F3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st threshold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6F45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6231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A726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433B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e-L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13E3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ative-LR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C335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e-OR</w:t>
            </w:r>
          </w:p>
        </w:tc>
      </w:tr>
      <w:tr w:rsidR="00B7633F" w:rsidRPr="00B7633F" w14:paraId="55193465" w14:textId="77777777" w:rsidTr="00B7633F">
        <w:trPr>
          <w:trHeight w:val="278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782D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4073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370B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94D7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A8B1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44B3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BE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3ED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633F" w:rsidRPr="00B7633F" w14:paraId="1B406064" w14:textId="77777777" w:rsidTr="00B7633F">
        <w:trPr>
          <w:trHeight w:val="278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28E" w14:textId="77777777" w:rsidR="00B7633F" w:rsidRPr="00B7633F" w:rsidRDefault="00B7633F" w:rsidP="00B7633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-BMI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2F96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.8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AB4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53BB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CB0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C163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B9C5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AD5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 w:rsidR="00B7633F" w:rsidRPr="00B7633F" w14:paraId="1F1EA88A" w14:textId="77777777" w:rsidTr="00B7633F">
        <w:trPr>
          <w:trHeight w:val="278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9820" w14:textId="77777777" w:rsidR="00B7633F" w:rsidRPr="00B7633F" w:rsidRDefault="00B7633F" w:rsidP="00B7633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I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B528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757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122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9D6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154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C482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85C4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</w:tr>
      <w:tr w:rsidR="00B7633F" w:rsidRPr="00B7633F" w14:paraId="533D350F" w14:textId="77777777" w:rsidTr="00B7633F">
        <w:trPr>
          <w:trHeight w:val="278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8508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moglycemi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6802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0857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D5D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341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F22F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D102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633F" w:rsidRPr="00B7633F" w14:paraId="27374EE4" w14:textId="77777777" w:rsidTr="00B7633F">
        <w:trPr>
          <w:trHeight w:val="278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59B0" w14:textId="77777777" w:rsidR="00B7633F" w:rsidRPr="00B7633F" w:rsidRDefault="00B7633F" w:rsidP="00B7633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-BMI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9B97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.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C400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0D2B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E3F1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6CAB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A6FA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9E7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</w:tr>
      <w:tr w:rsidR="00B7633F" w:rsidRPr="00B7633F" w14:paraId="65C77A73" w14:textId="77777777" w:rsidTr="00B7633F">
        <w:trPr>
          <w:trHeight w:val="278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0DB" w14:textId="77777777" w:rsidR="00B7633F" w:rsidRPr="00B7633F" w:rsidRDefault="00B7633F" w:rsidP="00B7633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I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4B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CC76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8E61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EBF7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3C91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EB7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E581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 w:rsidR="00B7633F" w:rsidRPr="00B7633F" w14:paraId="1C6393BA" w14:textId="77777777" w:rsidTr="00B7633F">
        <w:trPr>
          <w:trHeight w:val="278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7FE5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diabete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402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282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3362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0C3F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A36D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84EF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633F" w:rsidRPr="00B7633F" w14:paraId="7937A615" w14:textId="77777777" w:rsidTr="00B7633F">
        <w:trPr>
          <w:trHeight w:val="278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0450" w14:textId="77777777" w:rsidR="00B7633F" w:rsidRPr="00B7633F" w:rsidRDefault="00B7633F" w:rsidP="00B7633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-BMI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3E4F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752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69C4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7CB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E413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A8F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9D98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</w:tr>
      <w:tr w:rsidR="00B7633F" w:rsidRPr="00B7633F" w14:paraId="7AB89DB9" w14:textId="77777777" w:rsidTr="00B7633F">
        <w:trPr>
          <w:trHeight w:val="278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79F9" w14:textId="77777777" w:rsidR="00B7633F" w:rsidRPr="00B7633F" w:rsidRDefault="00B7633F" w:rsidP="00B7633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I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3985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8B04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0147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DF0D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E2E5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379F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8CBB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</w:tr>
      <w:tr w:rsidR="00B7633F" w:rsidRPr="00B7633F" w14:paraId="16F1245F" w14:textId="77777777" w:rsidTr="00B7633F">
        <w:trPr>
          <w:trHeight w:val="278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C077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56CB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811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076E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F555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86C9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CBE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090E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633F" w:rsidRPr="00B7633F" w14:paraId="29F2E351" w14:textId="77777777" w:rsidTr="00B7633F">
        <w:trPr>
          <w:trHeight w:val="278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1286" w14:textId="77777777" w:rsidR="00B7633F" w:rsidRPr="00B7633F" w:rsidRDefault="00B7633F" w:rsidP="00B7633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-BMI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797E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.8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B64F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BEE1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90D6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2613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99E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9F3E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</w:tr>
      <w:tr w:rsidR="00B7633F" w:rsidRPr="00B7633F" w14:paraId="7E80233A" w14:textId="77777777" w:rsidTr="00B7633F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7370" w14:textId="77777777" w:rsidR="00B7633F" w:rsidRPr="00B7633F" w:rsidRDefault="00B7633F" w:rsidP="00B7633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I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87C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7D78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C2EB4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5528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A7FC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612F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44FB" w14:textId="77777777" w:rsidR="00B7633F" w:rsidRPr="00B7633F" w:rsidRDefault="00B7633F" w:rsidP="00B76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63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</w:tr>
    </w:tbl>
    <w:p w14:paraId="0F29D593" w14:textId="7B819B87" w:rsidR="00041DF6" w:rsidRPr="00364983" w:rsidRDefault="00364983">
      <w:pPr>
        <w:rPr>
          <w:rFonts w:ascii="Times New Roman" w:hAnsi="Times New Roman" w:cs="Times New Roman"/>
          <w:sz w:val="20"/>
          <w:szCs w:val="20"/>
        </w:rPr>
      </w:pPr>
      <w:r w:rsidRPr="00287E6C">
        <w:rPr>
          <w:rFonts w:ascii="Times New Roman" w:hAnsi="Times New Roman" w:cs="Times New Roman"/>
          <w:sz w:val="20"/>
          <w:szCs w:val="20"/>
        </w:rPr>
        <w:t>Abbreviations:</w:t>
      </w:r>
      <w:r w:rsidR="00E46693" w:rsidRPr="00E46693">
        <w:t xml:space="preserve"> </w:t>
      </w:r>
      <w:r w:rsidR="00E46693" w:rsidRPr="00E46693">
        <w:rPr>
          <w:rFonts w:ascii="Times New Roman" w:hAnsi="Times New Roman" w:cs="Times New Roman"/>
          <w:sz w:val="20"/>
          <w:szCs w:val="20"/>
        </w:rPr>
        <w:t>TyG-BMI, triglyceride glucose-body mass index; HGI</w:t>
      </w:r>
      <w:r w:rsidR="002A4F96">
        <w:rPr>
          <w:rFonts w:ascii="Times New Roman" w:hAnsi="Times New Roman" w:cs="Times New Roman"/>
          <w:sz w:val="20"/>
          <w:szCs w:val="20"/>
        </w:rPr>
        <w:t>,</w:t>
      </w:r>
      <w:r w:rsidR="00E46693" w:rsidRPr="00E46693">
        <w:rPr>
          <w:rFonts w:ascii="Times New Roman" w:hAnsi="Times New Roman" w:cs="Times New Roman"/>
          <w:sz w:val="20"/>
          <w:szCs w:val="20"/>
        </w:rPr>
        <w:t xml:space="preserve"> </w:t>
      </w:r>
      <w:r w:rsidR="00E46693">
        <w:rPr>
          <w:rFonts w:ascii="Times New Roman" w:hAnsi="Times New Roman" w:cs="Times New Roman"/>
          <w:sz w:val="20"/>
          <w:szCs w:val="20"/>
        </w:rPr>
        <w:t>h</w:t>
      </w:r>
      <w:r w:rsidR="00E46693" w:rsidRPr="00E46693">
        <w:rPr>
          <w:rFonts w:ascii="Times New Roman" w:hAnsi="Times New Roman" w:cs="Times New Roman"/>
          <w:sz w:val="20"/>
          <w:szCs w:val="20"/>
        </w:rPr>
        <w:t>emoglobin glycation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E46693">
        <w:rPr>
          <w:rFonts w:ascii="Times New Roman" w:hAnsi="Times New Roman" w:cs="Times New Roman"/>
          <w:sz w:val="20"/>
          <w:szCs w:val="20"/>
        </w:rPr>
        <w:t xml:space="preserve">HF, </w:t>
      </w:r>
      <w:r w:rsidR="00E46693" w:rsidRPr="00EC74C9">
        <w:rPr>
          <w:rFonts w:ascii="Times New Roman" w:hAnsi="Times New Roman" w:cs="Times New Roman"/>
          <w:sz w:val="20"/>
          <w:szCs w:val="20"/>
        </w:rPr>
        <w:t>heart failure</w:t>
      </w:r>
      <w:r w:rsidR="00E46693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LR, </w:t>
      </w:r>
      <w:r w:rsidRPr="00FF0C0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ikelihood rati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OR, </w:t>
      </w:r>
      <w:r w:rsidRPr="00FF0C0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dds rati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sectPr w:rsidR="00041DF6" w:rsidRPr="00364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0DE81" w14:textId="77777777" w:rsidR="00CD5D82" w:rsidRDefault="00CD5D82" w:rsidP="008A017E">
      <w:r>
        <w:separator/>
      </w:r>
    </w:p>
  </w:endnote>
  <w:endnote w:type="continuationSeparator" w:id="0">
    <w:p w14:paraId="5CB7A284" w14:textId="77777777" w:rsidR="00CD5D82" w:rsidRDefault="00CD5D82" w:rsidP="008A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08827" w14:textId="77777777" w:rsidR="00CD5D82" w:rsidRDefault="00CD5D82" w:rsidP="008A017E">
      <w:r>
        <w:separator/>
      </w:r>
    </w:p>
  </w:footnote>
  <w:footnote w:type="continuationSeparator" w:id="0">
    <w:p w14:paraId="07EC417D" w14:textId="77777777" w:rsidR="00CD5D82" w:rsidRDefault="00CD5D82" w:rsidP="008A0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475"/>
    <w:rsid w:val="00041DF6"/>
    <w:rsid w:val="002660A9"/>
    <w:rsid w:val="002A4F96"/>
    <w:rsid w:val="003177BA"/>
    <w:rsid w:val="00364983"/>
    <w:rsid w:val="003B0DC7"/>
    <w:rsid w:val="00740E14"/>
    <w:rsid w:val="00744BEF"/>
    <w:rsid w:val="008A017E"/>
    <w:rsid w:val="008A3E64"/>
    <w:rsid w:val="00B7633F"/>
    <w:rsid w:val="00BB4715"/>
    <w:rsid w:val="00CD5D82"/>
    <w:rsid w:val="00E46693"/>
    <w:rsid w:val="00F2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727A27"/>
  <w15:chartTrackingRefBased/>
  <w15:docId w15:val="{CE816081-4624-4385-99FB-9EC54EF1F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1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1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1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7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</dc:creator>
  <cp:keywords/>
  <dc:description/>
  <cp:lastModifiedBy>Yu Yu</cp:lastModifiedBy>
  <cp:revision>9</cp:revision>
  <dcterms:created xsi:type="dcterms:W3CDTF">2023-06-16T07:06:00Z</dcterms:created>
  <dcterms:modified xsi:type="dcterms:W3CDTF">2023-06-19T02:46:00Z</dcterms:modified>
</cp:coreProperties>
</file>